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4664" w:rsidRPr="00005EB9" w:rsidRDefault="00D17E71" w:rsidP="00005EB9">
      <w:pPr>
        <w:spacing w:line="276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T</w:t>
      </w:r>
      <w:r w:rsidR="00005EB9" w:rsidRPr="000E7351">
        <w:rPr>
          <w:rFonts w:ascii="Arial" w:hAnsi="Arial" w:cs="Arial"/>
          <w:b/>
          <w:lang w:val="en-GB"/>
        </w:rPr>
        <w:t xml:space="preserve">able </w:t>
      </w:r>
      <w:proofErr w:type="spellStart"/>
      <w:r w:rsidR="00465D65">
        <w:rPr>
          <w:rFonts w:ascii="Arial" w:hAnsi="Arial" w:cs="Arial"/>
          <w:b/>
          <w:bCs/>
        </w:rPr>
        <w:t>supplement</w:t>
      </w:r>
      <w:proofErr w:type="spellEnd"/>
      <w:r w:rsidR="00465D65">
        <w:rPr>
          <w:rFonts w:ascii="Arial" w:hAnsi="Arial" w:cs="Arial"/>
          <w:b/>
          <w:lang w:val="en-GB"/>
        </w:rPr>
        <w:t xml:space="preserve"> </w:t>
      </w:r>
      <w:bookmarkStart w:id="0" w:name="_GoBack"/>
      <w:bookmarkEnd w:id="0"/>
      <w:r w:rsidR="001C1C12">
        <w:rPr>
          <w:rFonts w:ascii="Arial" w:hAnsi="Arial" w:cs="Arial"/>
          <w:b/>
          <w:lang w:val="en-GB"/>
        </w:rPr>
        <w:t>3</w:t>
      </w:r>
      <w:r w:rsidR="00005EB9" w:rsidRPr="000E7351">
        <w:rPr>
          <w:rFonts w:ascii="Arial" w:hAnsi="Arial" w:cs="Arial"/>
          <w:b/>
          <w:lang w:val="en-GB"/>
        </w:rPr>
        <w:t>. The sequences of the</w:t>
      </w:r>
      <w:r w:rsidR="00097012">
        <w:rPr>
          <w:rFonts w:ascii="Arial" w:hAnsi="Arial" w:cs="Arial"/>
          <w:b/>
          <w:lang w:val="en-GB"/>
        </w:rPr>
        <w:t xml:space="preserve"> oligos and</w:t>
      </w:r>
      <w:r w:rsidR="00005EB9" w:rsidRPr="000E7351">
        <w:rPr>
          <w:rFonts w:ascii="Arial" w:hAnsi="Arial" w:cs="Arial"/>
          <w:b/>
          <w:lang w:val="en-GB"/>
        </w:rPr>
        <w:t xml:space="preserve"> </w:t>
      </w:r>
      <w:r w:rsidR="00097012">
        <w:rPr>
          <w:rFonts w:ascii="Arial" w:hAnsi="Arial" w:cs="Arial"/>
          <w:b/>
          <w:lang w:val="en-GB"/>
        </w:rPr>
        <w:t>i</w:t>
      </w:r>
      <w:r w:rsidR="00295DCF">
        <w:rPr>
          <w:rFonts w:ascii="Arial" w:hAnsi="Arial" w:cs="Arial"/>
          <w:b/>
          <w:lang w:val="en-GB"/>
        </w:rPr>
        <w:t>ndex</w:t>
      </w:r>
      <w:r w:rsidR="00005EB9" w:rsidRPr="000E7351">
        <w:rPr>
          <w:rFonts w:ascii="Arial" w:hAnsi="Arial" w:cs="Arial"/>
          <w:b/>
          <w:lang w:val="en-GB"/>
        </w:rPr>
        <w:t xml:space="preserve">es used in </w:t>
      </w:r>
      <w:r w:rsidR="00005EB9">
        <w:rPr>
          <w:rFonts w:ascii="Arial" w:hAnsi="Arial" w:cs="Arial"/>
          <w:b/>
          <w:lang w:val="en-GB"/>
        </w:rPr>
        <w:t>RNA</w:t>
      </w:r>
      <w:r w:rsidR="00005EB9" w:rsidRPr="000E7351">
        <w:rPr>
          <w:rFonts w:ascii="Arial" w:hAnsi="Arial" w:cs="Arial"/>
          <w:b/>
          <w:lang w:val="en-GB"/>
        </w:rPr>
        <w:t xml:space="preserve">-seq library </w:t>
      </w:r>
      <w:r w:rsidR="00005EB9">
        <w:rPr>
          <w:rFonts w:ascii="Arial" w:hAnsi="Arial" w:cs="Arial"/>
          <w:b/>
          <w:lang w:val="en-GB"/>
        </w:rPr>
        <w:t>preparation.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1273"/>
        <w:gridCol w:w="1273"/>
        <w:gridCol w:w="6470"/>
      </w:tblGrid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594664" w:rsidRPr="007E7C0E" w:rsidRDefault="00594664" w:rsidP="00A71B11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</w:rPr>
            </w:pPr>
            <w:r w:rsidRPr="007E7C0E">
              <w:rPr>
                <w:rFonts w:ascii="Arial" w:hAnsi="Arial" w:cs="Arial"/>
                <w:b/>
                <w:bCs/>
                <w:sz w:val="18"/>
              </w:rPr>
              <w:t>Name</w:t>
            </w:r>
          </w:p>
        </w:tc>
        <w:tc>
          <w:tcPr>
            <w:tcW w:w="1273" w:type="dxa"/>
          </w:tcPr>
          <w:p w:rsidR="00594664" w:rsidRPr="007E7C0E" w:rsidRDefault="00594664" w:rsidP="00A71B11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</w:rPr>
            </w:pPr>
            <w:proofErr w:type="spellStart"/>
            <w:r w:rsidRPr="007E7C0E">
              <w:rPr>
                <w:rFonts w:ascii="Arial" w:hAnsi="Arial" w:cs="Arial"/>
                <w:b/>
                <w:bCs/>
                <w:sz w:val="18"/>
              </w:rPr>
              <w:t>Usage</w:t>
            </w:r>
            <w:proofErr w:type="spellEnd"/>
          </w:p>
        </w:tc>
        <w:tc>
          <w:tcPr>
            <w:tcW w:w="6470" w:type="dxa"/>
            <w:noWrap/>
            <w:hideMark/>
          </w:tcPr>
          <w:p w:rsidR="00594664" w:rsidRPr="007E7C0E" w:rsidRDefault="00594664" w:rsidP="00A71B11">
            <w:pPr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</w:rPr>
            </w:pPr>
            <w:r w:rsidRPr="007E7C0E">
              <w:rPr>
                <w:rFonts w:ascii="Arial" w:hAnsi="Arial" w:cs="Arial"/>
                <w:b/>
                <w:bCs/>
                <w:sz w:val="18"/>
              </w:rPr>
              <w:t>Sequence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vAlign w:val="center"/>
          </w:tcPr>
          <w:p w:rsidR="00594664" w:rsidRPr="007E7C0E" w:rsidRDefault="00594664" w:rsidP="00594664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R2SP-UMI-(</w:t>
            </w:r>
            <w:proofErr w:type="spellStart"/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dT</w:t>
            </w:r>
            <w:proofErr w:type="spellEnd"/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)24</w:t>
            </w:r>
          </w:p>
        </w:tc>
        <w:tc>
          <w:tcPr>
            <w:tcW w:w="1273" w:type="dxa"/>
          </w:tcPr>
          <w:p w:rsidR="00594664" w:rsidRPr="007E7C0E" w:rsidRDefault="007E7C0E" w:rsidP="00594664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 xml:space="preserve">Reverse </w:t>
            </w:r>
            <w:proofErr w:type="spellStart"/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transcription</w:t>
            </w:r>
            <w:proofErr w:type="spellEnd"/>
          </w:p>
        </w:tc>
        <w:tc>
          <w:tcPr>
            <w:tcW w:w="6470" w:type="dxa"/>
            <w:noWrap/>
            <w:vAlign w:val="center"/>
          </w:tcPr>
          <w:p w:rsidR="00594664" w:rsidRPr="007E7C0E" w:rsidRDefault="00594664" w:rsidP="00594664">
            <w:pPr>
              <w:spacing w:line="276" w:lineRule="auto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GTGACTGGAGTTCAGACGTGTGCTCTTCCGATCTNNNNNNNNNNTTTTTTTTTTTTTTTTTTTTTTT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vAlign w:val="center"/>
          </w:tcPr>
          <w:p w:rsidR="00594664" w:rsidRPr="007E7C0E" w:rsidRDefault="00594664" w:rsidP="00594664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R2SP</w:t>
            </w:r>
          </w:p>
        </w:tc>
        <w:tc>
          <w:tcPr>
            <w:tcW w:w="1273" w:type="dxa"/>
          </w:tcPr>
          <w:p w:rsidR="00594664" w:rsidRPr="007E7C0E" w:rsidRDefault="007E7C0E" w:rsidP="00594664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 xml:space="preserve">1st amplification </w:t>
            </w:r>
          </w:p>
        </w:tc>
        <w:tc>
          <w:tcPr>
            <w:tcW w:w="6470" w:type="dxa"/>
            <w:noWrap/>
            <w:vAlign w:val="center"/>
          </w:tcPr>
          <w:p w:rsidR="00594664" w:rsidRPr="007E7C0E" w:rsidRDefault="00594664" w:rsidP="00594664">
            <w:pPr>
              <w:spacing w:line="276" w:lineRule="auto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GTGACTGGAGTTCAGACGTGTGCTCTTCCGATC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vAlign w:val="center"/>
          </w:tcPr>
          <w:p w:rsidR="00594664" w:rsidRPr="007E7C0E" w:rsidRDefault="00594664" w:rsidP="00594664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V3(</w:t>
            </w:r>
            <w:proofErr w:type="spellStart"/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dT</w:t>
            </w:r>
            <w:proofErr w:type="spellEnd"/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)24</w:t>
            </w:r>
          </w:p>
        </w:tc>
        <w:tc>
          <w:tcPr>
            <w:tcW w:w="1273" w:type="dxa"/>
          </w:tcPr>
          <w:p w:rsidR="00594664" w:rsidRPr="007E7C0E" w:rsidRDefault="007E7C0E" w:rsidP="00594664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1st amplification</w:t>
            </w:r>
          </w:p>
        </w:tc>
        <w:tc>
          <w:tcPr>
            <w:tcW w:w="6470" w:type="dxa"/>
            <w:noWrap/>
            <w:vAlign w:val="center"/>
          </w:tcPr>
          <w:p w:rsidR="00594664" w:rsidRPr="007E7C0E" w:rsidRDefault="00594664" w:rsidP="00594664">
            <w:pPr>
              <w:spacing w:line="276" w:lineRule="auto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TATCTCGAGGGCGCGCCGGATCCTTTTTTTTTTTTTTTTTTTTTTTT</w:t>
            </w:r>
          </w:p>
        </w:tc>
      </w:tr>
      <w:tr w:rsidR="007A29A7" w:rsidRPr="007E7C0E" w:rsidTr="008363C0">
        <w:trPr>
          <w:trHeight w:val="288"/>
        </w:trPr>
        <w:tc>
          <w:tcPr>
            <w:tcW w:w="1273" w:type="dxa"/>
            <w:noWrap/>
            <w:vAlign w:val="center"/>
          </w:tcPr>
          <w:p w:rsidR="007A29A7" w:rsidRPr="007E7C0E" w:rsidRDefault="007A29A7" w:rsidP="007A29A7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NH2-</w:t>
            </w:r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 xml:space="preserve">2nd </w:t>
            </w:r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amplification</w:t>
            </w:r>
          </w:p>
        </w:tc>
        <w:tc>
          <w:tcPr>
            <w:tcW w:w="6470" w:type="dxa"/>
            <w:noWrap/>
            <w:vAlign w:val="center"/>
          </w:tcPr>
          <w:p w:rsidR="007A29A7" w:rsidRPr="007E7C0E" w:rsidRDefault="007A29A7" w:rsidP="007A29A7">
            <w:pPr>
              <w:spacing w:line="276" w:lineRule="auto"/>
              <w:rPr>
                <w:rFonts w:ascii="Courier New" w:hAnsi="Courier New" w:cs="Courier New"/>
                <w:sz w:val="18"/>
                <w:szCs w:val="24"/>
              </w:rPr>
            </w:pPr>
            <w:r w:rsidRPr="007A29A7">
              <w:rPr>
                <w:rFonts w:ascii="Courier New" w:hAnsi="Courier New" w:cs="Courier New"/>
                <w:sz w:val="18"/>
                <w:szCs w:val="24"/>
              </w:rPr>
              <w:t>NH2-</w:t>
            </w:r>
            <w:r w:rsidRPr="007E7C0E">
              <w:rPr>
                <w:rFonts w:ascii="Courier New" w:hAnsi="Courier New" w:cs="Courier New"/>
                <w:sz w:val="18"/>
                <w:szCs w:val="24"/>
              </w:rPr>
              <w:t>GTGACTGGAGTTCAGACGTGTGCTCTTCCGATCT</w:t>
            </w:r>
          </w:p>
        </w:tc>
      </w:tr>
      <w:tr w:rsidR="007A29A7" w:rsidRPr="007E7C0E" w:rsidTr="008363C0">
        <w:trPr>
          <w:trHeight w:val="288"/>
        </w:trPr>
        <w:tc>
          <w:tcPr>
            <w:tcW w:w="1273" w:type="dxa"/>
            <w:noWrap/>
            <w:vAlign w:val="center"/>
          </w:tcPr>
          <w:p w:rsidR="007A29A7" w:rsidRPr="007E7C0E" w:rsidRDefault="007A29A7" w:rsidP="007A29A7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NH2-</w:t>
            </w:r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V3(</w:t>
            </w:r>
            <w:proofErr w:type="spellStart"/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dT</w:t>
            </w:r>
            <w:proofErr w:type="spellEnd"/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)24</w:t>
            </w:r>
          </w:p>
        </w:tc>
        <w:tc>
          <w:tcPr>
            <w:tcW w:w="1273" w:type="dxa"/>
          </w:tcPr>
          <w:p w:rsidR="007A29A7" w:rsidRPr="007E7C0E" w:rsidRDefault="00934D09" w:rsidP="007A29A7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4578D">
              <w:rPr>
                <w:rFonts w:ascii="Arial" w:eastAsia="Times New Roman" w:hAnsi="Arial" w:cs="Arial"/>
                <w:color w:val="000000"/>
                <w:sz w:val="18"/>
              </w:rPr>
              <w:t>2nd amplification</w:t>
            </w:r>
          </w:p>
        </w:tc>
        <w:tc>
          <w:tcPr>
            <w:tcW w:w="6470" w:type="dxa"/>
            <w:noWrap/>
            <w:vAlign w:val="center"/>
          </w:tcPr>
          <w:p w:rsidR="007A29A7" w:rsidRPr="007E7C0E" w:rsidRDefault="007A29A7" w:rsidP="007A29A7">
            <w:pPr>
              <w:spacing w:line="276" w:lineRule="auto"/>
              <w:rPr>
                <w:rFonts w:ascii="Courier New" w:hAnsi="Courier New" w:cs="Courier New"/>
                <w:sz w:val="18"/>
                <w:szCs w:val="24"/>
              </w:rPr>
            </w:pPr>
            <w:r w:rsidRPr="007A29A7">
              <w:rPr>
                <w:rFonts w:ascii="Courier New" w:hAnsi="Courier New" w:cs="Courier New"/>
                <w:sz w:val="18"/>
                <w:szCs w:val="24"/>
              </w:rPr>
              <w:t>NH2-</w:t>
            </w:r>
            <w:r w:rsidRPr="007E7C0E">
              <w:rPr>
                <w:rFonts w:ascii="Courier New" w:hAnsi="Courier New" w:cs="Courier New"/>
                <w:sz w:val="18"/>
                <w:szCs w:val="24"/>
              </w:rPr>
              <w:t>ATATCTCGAGGGCGCGCCGGATCCTTTTTTTTTTTTTTTTTTTTTTT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vAlign w:val="center"/>
          </w:tcPr>
          <w:p w:rsidR="007A29A7" w:rsidRPr="007E7C0E" w:rsidRDefault="007A29A7" w:rsidP="007A29A7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R1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Adaptor</w:t>
            </w:r>
            <w:proofErr w:type="spellEnd"/>
          </w:p>
        </w:tc>
        <w:tc>
          <w:tcPr>
            <w:tcW w:w="6470" w:type="dxa"/>
            <w:noWrap/>
            <w:vAlign w:val="center"/>
          </w:tcPr>
          <w:p w:rsidR="007A29A7" w:rsidRPr="007E7C0E" w:rsidRDefault="007A29A7" w:rsidP="007A29A7">
            <w:pPr>
              <w:spacing w:line="276" w:lineRule="auto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CACTCTTTCCCTACACGAC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vAlign w:val="center"/>
          </w:tcPr>
          <w:p w:rsidR="007A29A7" w:rsidRPr="007E7C0E" w:rsidRDefault="007A29A7" w:rsidP="007A29A7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R1SP_Complement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7E7C0E">
              <w:rPr>
                <w:rFonts w:ascii="Arial" w:eastAsia="Times New Roman" w:hAnsi="Arial" w:cs="Arial"/>
                <w:color w:val="000000"/>
                <w:sz w:val="18"/>
              </w:rPr>
              <w:t>Adaptor</w:t>
            </w:r>
            <w:proofErr w:type="spellEnd"/>
          </w:p>
        </w:tc>
        <w:tc>
          <w:tcPr>
            <w:tcW w:w="6470" w:type="dxa"/>
            <w:noWrap/>
            <w:vAlign w:val="center"/>
          </w:tcPr>
          <w:p w:rsidR="007A29A7" w:rsidRPr="007E7C0E" w:rsidRDefault="007A29A7" w:rsidP="007A29A7">
            <w:pPr>
              <w:spacing w:line="276" w:lineRule="auto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GATCGGAAGAGC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01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CGAGTAAT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02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TCTCCGGA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03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AATGAGCG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04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GGAATCTC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05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TTCTGAAT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06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ACGAATTC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07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AGCTTCAG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08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GCGCATTA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09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CATAGCCG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10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TTCGCGGA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11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GCGCGAGA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12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CTATCGCT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13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AGGAGGAA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14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AGCAAGCA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15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TCATCACC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16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 xml:space="preserve">CAAGCAGAAGACGGCATACGAGATCGTAGGTTGTGACTGGAGTTCAGACGTGTGCTCTTCCGATC*T 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17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TCAGATCC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18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CGTGATCA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19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AGTCGCTT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20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GAACGCTT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lastRenderedPageBreak/>
              <w:t>i721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TACGCCTT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22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 xml:space="preserve">CAAGCAGAAGACGGCATACGAGATCTCATCAGGTGACTGGAGTTCAGACGTGTGCTCTTCCGATC*T 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23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 xml:space="preserve">CAAGCAGAAGACGGCATACGAGATTCTTCTGCGTGACTGGAGTTCAGACGTGTGCTCTTCCGATC*T 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724-R2SP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CAAGCAGAAGACGGCATACGAGATGCTGGATTGTGACTGGAGTTCAGACGTGT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501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ATGATACGGCGACCACCGAGATCTACACTATAGCCTACACTCTTTCCCTACACGAC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502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ATGATACGGCGACCACCGAGATCTACACATAGAGGCACACTCTTTCCCTACACGAC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503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ATGATACGGCGACCACCGAGATCTACACCCTATCCTACACTCTTTCCCTACACGAC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504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ATGATACGGCGACCACCGAGATCTACACGGCTCTGAACACTCTTTCCCTACACGAC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505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ATGATACGGCGACCACCGAGATCTACACAGGCGAAGACACTCTTTCCCTACACGAC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506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ATGATACGGCGACCACCGAGATCTACACTAATCTTAACACTCTTTCCCTACACGAC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507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ATGATACGGCGACCACCGAGATCTACACCAGGACGTACACTCTTTCCCTACACGAC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508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ATGATACGGCGACCACCGAGATCTACACGTACTGACACACTCTTTCCCTACACGAC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509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ATGATACGGCGACCACCGAGATCTACACTTGCTTGCACACTCTTTCCCTACACGAC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510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ATGATACGGCGACCACCGAGATCTACACGAGAGGTTACACTCTTTCCCTACACGAC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511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ATGATACGGCGACCACCGAGATCTACACACCTGGTTACACTCTTTCCCTACACGAC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512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ATGATACGGCGACCACCGAGATCTACACAAGCGGAAACACTCTTTCCCTACACGAC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513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ATGATACGGCGACCACCGAGATCTACACCGGAACAAACACTCTTTCCCTACACGAC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514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ATGATACGGCGACCACCGAGATCTACACGGTAAGCTACACTCTTTCCCTACACGAC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515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ATGATACGGCGACCACCGAGATCTACACTGTGGCATACACTCTTTCCCTACACGACGCTCTTCCGATC*T</w:t>
            </w:r>
          </w:p>
        </w:tc>
      </w:tr>
      <w:tr w:rsidR="008363C0" w:rsidRPr="007E7C0E" w:rsidTr="008363C0">
        <w:trPr>
          <w:trHeight w:val="288"/>
        </w:trPr>
        <w:tc>
          <w:tcPr>
            <w:tcW w:w="1273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hAnsi="Arial" w:cs="Arial"/>
                <w:sz w:val="18"/>
              </w:rPr>
            </w:pPr>
            <w:r w:rsidRPr="007E7C0E">
              <w:rPr>
                <w:rFonts w:ascii="Arial" w:hAnsi="Arial" w:cs="Arial"/>
                <w:sz w:val="18"/>
              </w:rPr>
              <w:t>i516</w:t>
            </w:r>
          </w:p>
        </w:tc>
        <w:tc>
          <w:tcPr>
            <w:tcW w:w="1273" w:type="dxa"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</w:rPr>
              <w:t>Index</w:t>
            </w:r>
          </w:p>
        </w:tc>
        <w:tc>
          <w:tcPr>
            <w:tcW w:w="6470" w:type="dxa"/>
            <w:noWrap/>
            <w:hideMark/>
          </w:tcPr>
          <w:p w:rsidR="007A29A7" w:rsidRPr="007E7C0E" w:rsidRDefault="007A29A7" w:rsidP="007A29A7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24"/>
              </w:rPr>
            </w:pPr>
            <w:r w:rsidRPr="007E7C0E">
              <w:rPr>
                <w:rFonts w:ascii="Courier New" w:hAnsi="Courier New" w:cs="Courier New"/>
                <w:sz w:val="18"/>
                <w:szCs w:val="24"/>
              </w:rPr>
              <w:t>AATGATACGGCGACCACCGAGATCTACACACTACGGAACACTCTTTCCCTACACGACGCTCTTCCGATC*T</w:t>
            </w:r>
          </w:p>
        </w:tc>
      </w:tr>
    </w:tbl>
    <w:p w:rsidR="00594664" w:rsidRDefault="00594664"/>
    <w:sectPr w:rsidR="005946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664"/>
    <w:rsid w:val="00005EB9"/>
    <w:rsid w:val="0004578D"/>
    <w:rsid w:val="00097012"/>
    <w:rsid w:val="001C1C12"/>
    <w:rsid w:val="00295DCF"/>
    <w:rsid w:val="00464DD2"/>
    <w:rsid w:val="00465D65"/>
    <w:rsid w:val="005019D5"/>
    <w:rsid w:val="00594664"/>
    <w:rsid w:val="00663623"/>
    <w:rsid w:val="007A29A7"/>
    <w:rsid w:val="007E7C0E"/>
    <w:rsid w:val="008363C0"/>
    <w:rsid w:val="008F6A85"/>
    <w:rsid w:val="00934D09"/>
    <w:rsid w:val="00940F01"/>
    <w:rsid w:val="00D17E71"/>
    <w:rsid w:val="00E87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831E5"/>
  <w15:chartTrackingRefBased/>
  <w15:docId w15:val="{314C919F-D9B9-409A-AB85-8CF9C1A7D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4664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66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5</Words>
  <Characters>339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 Planck Institute Muenster</Company>
  <LinksUpToDate>false</LinksUpToDate>
  <CharactersWithSpaces>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in Hou</dc:creator>
  <cp:keywords/>
  <dc:description/>
  <cp:lastModifiedBy>Yanlin Hou</cp:lastModifiedBy>
  <cp:revision>16</cp:revision>
  <dcterms:created xsi:type="dcterms:W3CDTF">2023-05-31T09:54:00Z</dcterms:created>
  <dcterms:modified xsi:type="dcterms:W3CDTF">2024-06-17T05:34:00Z</dcterms:modified>
</cp:coreProperties>
</file>